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268EA" w14:textId="77777777" w:rsidR="00BD06EA" w:rsidRPr="006C03C3" w:rsidRDefault="00BD06EA" w:rsidP="006C03C3">
      <w:pPr>
        <w:pStyle w:val="Titolo2"/>
        <w:spacing w:after="24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043705"/>
      <w:r w:rsidRPr="006C03C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2. Data extraction criteria for COVID-19 severity, acute extrapulmonary complications and other drug prescriptions</w:t>
      </w:r>
      <w:bookmarkEnd w:id="0"/>
    </w:p>
    <w:tbl>
      <w:tblPr>
        <w:tblStyle w:val="Grigliatabella"/>
        <w:tblW w:w="9498" w:type="dxa"/>
        <w:jc w:val="center"/>
        <w:tblBorders>
          <w:left w:val="none" w:sz="0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946"/>
      </w:tblGrid>
      <w:tr w:rsidR="00BD06EA" w:rsidRPr="006C03C3" w14:paraId="2C28029D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A74E" w14:textId="77777777" w:rsidR="00BD06EA" w:rsidRPr="006C03C3" w:rsidRDefault="00BD06EA" w:rsidP="006C03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5440857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diagnoses and ventilation procedures</w:t>
            </w:r>
          </w:p>
          <w:p w14:paraId="2492546C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 w:rsidRPr="006C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ute</w:t>
            </w:r>
            <w:proofErr w:type="gramEnd"/>
            <w:r w:rsidRPr="006C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hase)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D7B18" w14:textId="55789669" w:rsidR="00BD06EA" w:rsidRPr="006C03C3" w:rsidRDefault="00CC3464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national Classification of Diseases 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-CM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des / 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is </w:t>
            </w:r>
            <w:r w:rsidR="00BC0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</w:t>
            </w:r>
            <w:r w:rsidR="00BC0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s (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G</w:t>
            </w:r>
            <w:r w:rsidR="0039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other criteria</w:t>
            </w:r>
          </w:p>
        </w:tc>
      </w:tr>
      <w:tr w:rsidR="00BD06EA" w:rsidRPr="006C03C3" w14:paraId="17ED37A7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5F91209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Acute respiratory insufficiency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F35A450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incipal and secondary diagnosis codes in hospital records: 518.81-82, 518.8, 518.9 (acute respiratory insufficiency) *</w:t>
            </w:r>
          </w:p>
        </w:tc>
      </w:tr>
      <w:tr w:rsidR="00BD06EA" w:rsidRPr="006C03C3" w14:paraId="69D37F6B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7CCA0E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Pneumonia or acute lower respiratory tract infection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8601A09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incipal and secondary diagnosis codes in hospital records: 464.1-2, 466, 490, 491.22, 519.7 (acute tracheitis, bronchitis and bronchiolitis); 480-486, 487.0 (pneumonia); 487.1 (influenza with respiratory manifestations) *</w:t>
            </w:r>
          </w:p>
        </w:tc>
      </w:tr>
      <w:tr w:rsidR="00BD06EA" w:rsidRPr="006C03C3" w14:paraId="5C16DA7A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1CC2CE3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Other respiratory disease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0E2E924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incipal and secondary diagnosis codes in hospital records: 460-519, except 464.1-2, 466, 480-486, 487.0, 487.1, 490, 491.22, 518.81-82, 518.84, 518.9, 519.7 *</w:t>
            </w:r>
          </w:p>
        </w:tc>
      </w:tr>
      <w:tr w:rsidR="00BD06EA" w:rsidRPr="006C03C3" w14:paraId="43D0CDB7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C85056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ntensive care unit stay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BEE129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At least one day in intensive care units (national unit code 049)</w:t>
            </w:r>
          </w:p>
        </w:tc>
      </w:tr>
      <w:tr w:rsidR="00BD06EA" w:rsidRPr="006C03C3" w14:paraId="5F6AF6EF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C70CDEE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Sub-intensive care unit stay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E99053E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At least one day in sub-intensive care units (national unit code 094)</w:t>
            </w:r>
          </w:p>
        </w:tc>
      </w:tr>
      <w:tr w:rsidR="00BD06EA" w:rsidRPr="006C03C3" w14:paraId="2CB0B560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901FBE" w14:textId="77777777" w:rsidR="00BD06EA" w:rsidRPr="006C03C3" w:rsidRDefault="00BD06EA" w:rsidP="006C0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1E8B99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incipal and secondary diagnosis codes in hospital records: V46.2 OR</w:t>
            </w:r>
          </w:p>
          <w:p w14:paraId="1FDE42AD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ocedure codes in hospital records:  93.91, 93.96, 93.99</w:t>
            </w:r>
          </w:p>
        </w:tc>
      </w:tr>
      <w:tr w:rsidR="00BD06EA" w:rsidRPr="006C03C3" w14:paraId="6B37306B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2AE524" w14:textId="77777777" w:rsidR="00BD06EA" w:rsidRPr="006C03C3" w:rsidRDefault="00BD06EA" w:rsidP="006C0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Non-invasive ventilation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A55193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ocedure codes in hospital records: 93.90</w:t>
            </w:r>
          </w:p>
        </w:tc>
      </w:tr>
      <w:tr w:rsidR="00BD06EA" w:rsidRPr="006C03C3" w14:paraId="67D7821C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F4965AB" w14:textId="77777777" w:rsidR="00BD06EA" w:rsidRPr="006C03C3" w:rsidRDefault="00BD06EA" w:rsidP="006C0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nvasive ventilation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CE2111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ICD-9-CM procedure codes in hospital records: 96.70, 96.71, 96.72</w:t>
            </w:r>
          </w:p>
        </w:tc>
      </w:tr>
      <w:tr w:rsidR="00BD06EA" w:rsidRPr="006C03C3" w14:paraId="244C229C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1A74C9B" w14:textId="77777777" w:rsidR="00BD06EA" w:rsidRPr="006C03C3" w:rsidRDefault="00BD06EA" w:rsidP="006C0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Viral illness DRG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A32A762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Hospital records classified in DRGs 421 or 422 (CMS-DRG version 24.0)</w:t>
            </w:r>
          </w:p>
        </w:tc>
      </w:tr>
      <w:tr w:rsidR="00BD06EA" w:rsidRPr="006C03C3" w14:paraId="20BC5C22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8381" w14:textId="77777777" w:rsidR="00BD06EA" w:rsidRPr="006C03C3" w:rsidRDefault="00BD06EA" w:rsidP="006C03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extrapulmonary complications</w:t>
            </w:r>
          </w:p>
          <w:p w14:paraId="6839B49E" w14:textId="77777777" w:rsidR="00BD06EA" w:rsidRPr="006C03C3" w:rsidRDefault="00BD06EA" w:rsidP="006C03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</w:t>
            </w:r>
            <w:proofErr w:type="gramEnd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ase)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F98D" w14:textId="061C8362" w:rsidR="00BD06EA" w:rsidRPr="006C03C3" w:rsidRDefault="0039162D" w:rsidP="006C03C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national Classification of Diseas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-C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BD06EA"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ncipal and secondary diagnosis codes</w:t>
            </w:r>
          </w:p>
        </w:tc>
      </w:tr>
      <w:tr w:rsidR="00BD06EA" w:rsidRPr="006C03C3" w14:paraId="614C960D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52749E2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scular-haemorrhagic-thrombotic complication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4A5284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286.6 (</w:t>
            </w:r>
            <w:proofErr w:type="spellStart"/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defibrination</w:t>
            </w:r>
            <w:proofErr w:type="spellEnd"/>
            <w:r w:rsidRPr="006C03C3">
              <w:rPr>
                <w:rFonts w:ascii="Times New Roman" w:hAnsi="Times New Roman" w:cs="Times New Roman"/>
                <w:sz w:val="24"/>
                <w:szCs w:val="24"/>
              </w:rPr>
              <w:t xml:space="preserve"> syndrome); 415 (acute pulmonary heart disease); 430-436, 437.1, 437.6-9 (cerebrovascular disease), 444, 451-453 (arterial or venous embolism and thrombosis)</w:t>
            </w:r>
          </w:p>
        </w:tc>
      </w:tr>
      <w:tr w:rsidR="00BD06EA" w:rsidRPr="006C03C3" w14:paraId="7F9A0AD0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25538D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ac complication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033876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410 (acute myocardial infarction); 411 (acute and subacute forms of ischemic heart disease); 422 (acute myocarditis)</w:t>
            </w:r>
          </w:p>
        </w:tc>
      </w:tr>
      <w:tr w:rsidR="00BD06EA" w:rsidRPr="006C03C3" w14:paraId="68BC62D9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9DC8D2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logical complication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72DF27C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357.0 (acute polyneuritis); 357.82, 359.81 (critical illness polyneuropathy or myopathy)</w:t>
            </w:r>
          </w:p>
        </w:tc>
      </w:tr>
      <w:tr w:rsidR="00BD06EA" w:rsidRPr="006C03C3" w14:paraId="250AFB01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291CF0" w14:textId="77951F81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ticemia</w:t>
            </w:r>
            <w:proofErr w:type="spellEnd"/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A47F190" w14:textId="2EE68602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038 (</w:t>
            </w:r>
            <w:proofErr w:type="spellStart"/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  <w:proofErr w:type="spellEnd"/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), 785.52 (septic shock), 995.90-92 (systemic inflammatory response syndrome and sepsis)</w:t>
            </w:r>
          </w:p>
        </w:tc>
      </w:tr>
      <w:tr w:rsidR="00BD06EA" w:rsidRPr="006C03C3" w14:paraId="7226FAF4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14C191A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ute organ failure complications</w:t>
            </w:r>
          </w:p>
        </w:tc>
        <w:tc>
          <w:tcPr>
            <w:tcW w:w="694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F6BB5B7" w14:textId="3D3A106E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584, 586 (acute renal failure); 348.3 (encephalopathy), 428.0-1, 428.20-21, 428.23, 428.30-31, 428.33, 428.40-41, 428.43, 428.9 (acute heart failure); 570 (acute and subacute necrosis of liver)</w:t>
            </w:r>
          </w:p>
        </w:tc>
      </w:tr>
      <w:tr w:rsidR="00BD06EA" w:rsidRPr="006C03C3" w14:paraId="4F119E9E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5BCC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Other</w:t>
            </w:r>
            <w:proofErr w:type="spellEnd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rug</w:t>
            </w:r>
            <w:proofErr w:type="spellEnd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6C03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rescription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C965F" w14:textId="0E2F2D8A" w:rsidR="00BD06EA" w:rsidRPr="004F495F" w:rsidRDefault="008B2B56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tomical Chemical Therapeutical (ATC) </w:t>
            </w:r>
            <w:r w:rsidR="00BD06EA" w:rsidRPr="004F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BD06EA" w:rsidRPr="006C03C3" w14:paraId="5F705D49" w14:textId="77777777" w:rsidTr="00DA08EC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1FEE0A6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acterial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59FD248F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</w:rPr>
              <w:t>J01 (antibacterials for systemic use)</w:t>
            </w:r>
          </w:p>
        </w:tc>
      </w:tr>
      <w:tr w:rsidR="00BD06EA" w:rsidRPr="006C03C3" w14:paraId="5C891AAD" w14:textId="77777777" w:rsidTr="00DA08EC">
        <w:trPr>
          <w:trHeight w:val="20"/>
          <w:jc w:val="center"/>
        </w:trPr>
        <w:tc>
          <w:tcPr>
            <w:tcW w:w="2552" w:type="dxa"/>
            <w:vAlign w:val="center"/>
          </w:tcPr>
          <w:p w14:paraId="74B7A377" w14:textId="77777777" w:rsidR="00BD06EA" w:rsidRPr="006C03C3" w:rsidRDefault="00BD06EA" w:rsidP="006C03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0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xychloroquine</w:t>
            </w:r>
          </w:p>
        </w:tc>
        <w:tc>
          <w:tcPr>
            <w:tcW w:w="6946" w:type="dxa"/>
            <w:vAlign w:val="center"/>
          </w:tcPr>
          <w:p w14:paraId="4407064A" w14:textId="77777777" w:rsidR="00BD06EA" w:rsidRPr="006C03C3" w:rsidRDefault="00BD06EA" w:rsidP="006C03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03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01BA02 (</w:t>
            </w:r>
            <w:proofErr w:type="spellStart"/>
            <w:r w:rsidRPr="006C03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ydroxychloroquine</w:t>
            </w:r>
            <w:proofErr w:type="spellEnd"/>
            <w:r w:rsidRPr="006C03C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</w:tbl>
    <w:bookmarkEnd w:id="1"/>
    <w:p w14:paraId="12D137DE" w14:textId="272EEF9D" w:rsidR="00BD06EA" w:rsidRPr="006C03C3" w:rsidRDefault="00BD06EA" w:rsidP="006C03C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03C3">
        <w:rPr>
          <w:rFonts w:ascii="Times New Roman" w:hAnsi="Times New Roman" w:cs="Times New Roman"/>
          <w:sz w:val="24"/>
          <w:szCs w:val="24"/>
        </w:rPr>
        <w:t xml:space="preserve">Notes: ICD-9-CM = International Classification of Diseases, 9th revision - Clinical Modification, </w:t>
      </w:r>
      <w:proofErr w:type="spellStart"/>
      <w:r w:rsidRPr="006C03C3">
        <w:rPr>
          <w:rFonts w:ascii="Times New Roman" w:hAnsi="Times New Roman" w:cs="Times New Roman"/>
          <w:sz w:val="24"/>
          <w:szCs w:val="24"/>
        </w:rPr>
        <w:t>Versione</w:t>
      </w:r>
      <w:proofErr w:type="spellEnd"/>
      <w:r w:rsidRPr="006C03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03C3">
        <w:rPr>
          <w:rFonts w:ascii="Times New Roman" w:hAnsi="Times New Roman" w:cs="Times New Roman"/>
          <w:sz w:val="24"/>
          <w:szCs w:val="24"/>
        </w:rPr>
        <w:t>Italiana</w:t>
      </w:r>
      <w:proofErr w:type="spellEnd"/>
      <w:r w:rsidRPr="006C03C3">
        <w:rPr>
          <w:rFonts w:ascii="Times New Roman" w:hAnsi="Times New Roman" w:cs="Times New Roman"/>
          <w:sz w:val="24"/>
          <w:szCs w:val="24"/>
        </w:rPr>
        <w:t xml:space="preserve"> 2007, </w:t>
      </w:r>
      <w:r w:rsidRPr="00CD6BAC">
        <w:rPr>
          <w:rFonts w:ascii="Times New Roman" w:hAnsi="Times New Roman" w:cs="Times New Roman"/>
          <w:sz w:val="24"/>
          <w:szCs w:val="24"/>
        </w:rPr>
        <w:t xml:space="preserve">which </w:t>
      </w:r>
      <w:r w:rsidR="001C7F2B" w:rsidRPr="00CD6BAC">
        <w:rPr>
          <w:rFonts w:ascii="Times New Roman" w:hAnsi="Times New Roman" w:cs="Times New Roman"/>
          <w:sz w:val="24"/>
          <w:szCs w:val="24"/>
        </w:rPr>
        <w:t xml:space="preserve">can </w:t>
      </w:r>
      <w:r w:rsidRPr="00CD6BAC">
        <w:rPr>
          <w:rFonts w:ascii="Times New Roman" w:hAnsi="Times New Roman" w:cs="Times New Roman"/>
          <w:sz w:val="24"/>
          <w:szCs w:val="24"/>
        </w:rPr>
        <w:t>be accessed at</w:t>
      </w:r>
      <w:r w:rsidR="00A9034C">
        <w:rPr>
          <w:rFonts w:ascii="Times New Roman" w:hAnsi="Times New Roman" w:cs="Times New Roman"/>
          <w:sz w:val="24"/>
          <w:szCs w:val="24"/>
        </w:rPr>
        <w:t xml:space="preserve"> the following link</w:t>
      </w:r>
      <w:r w:rsidRPr="00CD6BAC">
        <w:rPr>
          <w:rFonts w:ascii="Times New Roman" w:hAnsi="Times New Roman" w:cs="Times New Roman"/>
          <w:sz w:val="24"/>
          <w:szCs w:val="24"/>
        </w:rPr>
        <w:t xml:space="preserve">: </w:t>
      </w:r>
      <w:r w:rsidR="00A9034C" w:rsidRPr="00A9034C">
        <w:rPr>
          <w:rFonts w:ascii="Times New Roman" w:hAnsi="Times New Roman" w:cs="Times New Roman"/>
          <w:sz w:val="24"/>
          <w:szCs w:val="24"/>
        </w:rPr>
        <w:t>https://www.salute.gov.it/imgs/C_17_pubblicazioni_2251_allegato.pdf</w:t>
      </w:r>
      <w:r w:rsidRPr="00CD6BAC">
        <w:rPr>
          <w:rFonts w:ascii="Times New Roman" w:hAnsi="Times New Roman" w:cs="Times New Roman"/>
          <w:sz w:val="24"/>
          <w:szCs w:val="24"/>
        </w:rPr>
        <w:t xml:space="preserve"> (last accessed on </w:t>
      </w:r>
      <w:r w:rsidR="00CD6BAC" w:rsidRPr="00CD6BAC">
        <w:rPr>
          <w:rFonts w:ascii="Times New Roman" w:hAnsi="Times New Roman" w:cs="Times New Roman"/>
          <w:sz w:val="24"/>
          <w:szCs w:val="24"/>
        </w:rPr>
        <w:t>2</w:t>
      </w:r>
      <w:r w:rsidRPr="00CD6BAC">
        <w:rPr>
          <w:rFonts w:ascii="Times New Roman" w:hAnsi="Times New Roman" w:cs="Times New Roman"/>
          <w:sz w:val="24"/>
          <w:szCs w:val="24"/>
        </w:rPr>
        <w:t>6th May 202</w:t>
      </w:r>
      <w:r w:rsidR="00CD6BAC" w:rsidRPr="00CD6BAC">
        <w:rPr>
          <w:rFonts w:ascii="Times New Roman" w:hAnsi="Times New Roman" w:cs="Times New Roman"/>
          <w:sz w:val="24"/>
          <w:szCs w:val="24"/>
        </w:rPr>
        <w:t>3</w:t>
      </w:r>
      <w:r w:rsidR="001C7F2B" w:rsidRPr="00CD6BAC">
        <w:rPr>
          <w:rFonts w:ascii="Times New Roman" w:hAnsi="Times New Roman" w:cs="Times New Roman"/>
          <w:sz w:val="24"/>
          <w:szCs w:val="24"/>
        </w:rPr>
        <w:t>)</w:t>
      </w:r>
      <w:r w:rsidRPr="00CD6BAC">
        <w:rPr>
          <w:rFonts w:ascii="Times New Roman" w:hAnsi="Times New Roman" w:cs="Times New Roman"/>
          <w:sz w:val="24"/>
          <w:szCs w:val="24"/>
        </w:rPr>
        <w:t xml:space="preserve">. * = </w:t>
      </w:r>
      <w:r w:rsidR="001C7F2B" w:rsidRPr="00CD6BAC">
        <w:rPr>
          <w:rFonts w:ascii="Times New Roman" w:hAnsi="Times New Roman" w:cs="Times New Roman"/>
          <w:sz w:val="24"/>
          <w:szCs w:val="24"/>
        </w:rPr>
        <w:t>D</w:t>
      </w:r>
      <w:r w:rsidRPr="00CD6BAC">
        <w:rPr>
          <w:rFonts w:ascii="Times New Roman" w:hAnsi="Times New Roman" w:cs="Times New Roman"/>
          <w:sz w:val="24"/>
          <w:szCs w:val="24"/>
        </w:rPr>
        <w:t xml:space="preserve">iagnosis codes 480.4, 518.9, and 519.7 were introduced by the Italian Ministry of Health in 2021. DRG = Diagnosis Related Group. ATC = Anatomical Chemical Therapeutical classification </w:t>
      </w:r>
      <w:r w:rsidRPr="00CD6BAC">
        <w:rPr>
          <w:rFonts w:ascii="Times New Roman" w:hAnsi="Times New Roman" w:cs="Times New Roman"/>
          <w:sz w:val="24"/>
          <w:szCs w:val="24"/>
        </w:rPr>
        <w:lastRenderedPageBreak/>
        <w:t xml:space="preserve">of the World Health Organization, which </w:t>
      </w:r>
      <w:r w:rsidR="001C7F2B" w:rsidRPr="00CD6BAC">
        <w:rPr>
          <w:rFonts w:ascii="Times New Roman" w:hAnsi="Times New Roman" w:cs="Times New Roman"/>
          <w:sz w:val="24"/>
          <w:szCs w:val="24"/>
        </w:rPr>
        <w:t>can</w:t>
      </w:r>
      <w:r w:rsidRPr="00CD6BAC">
        <w:rPr>
          <w:rFonts w:ascii="Times New Roman" w:hAnsi="Times New Roman" w:cs="Times New Roman"/>
          <w:sz w:val="24"/>
          <w:szCs w:val="24"/>
        </w:rPr>
        <w:t xml:space="preserve"> be accessed at the following link: </w:t>
      </w:r>
      <w:r w:rsidR="00A9034C" w:rsidRPr="00A9034C">
        <w:rPr>
          <w:rFonts w:ascii="Times New Roman" w:hAnsi="Times New Roman" w:cs="Times New Roman"/>
          <w:sz w:val="24"/>
          <w:szCs w:val="24"/>
        </w:rPr>
        <w:t>https://www.whocc.no/atc</w:t>
      </w:r>
      <w:r w:rsidRPr="00CD6BAC">
        <w:rPr>
          <w:rFonts w:ascii="Times New Roman" w:hAnsi="Times New Roman" w:cs="Times New Roman"/>
          <w:sz w:val="24"/>
          <w:szCs w:val="24"/>
        </w:rPr>
        <w:t xml:space="preserve"> (last accessed on </w:t>
      </w:r>
      <w:r w:rsidR="00CD6BAC" w:rsidRPr="00CD6BAC">
        <w:rPr>
          <w:rFonts w:ascii="Times New Roman" w:hAnsi="Times New Roman" w:cs="Times New Roman"/>
          <w:sz w:val="24"/>
          <w:szCs w:val="24"/>
        </w:rPr>
        <w:t>2</w:t>
      </w:r>
      <w:r w:rsidRPr="00CD6BAC">
        <w:rPr>
          <w:rFonts w:ascii="Times New Roman" w:hAnsi="Times New Roman" w:cs="Times New Roman"/>
          <w:sz w:val="24"/>
          <w:szCs w:val="24"/>
        </w:rPr>
        <w:t>6th May 202</w:t>
      </w:r>
      <w:r w:rsidR="00CD6BAC" w:rsidRPr="00CD6BAC">
        <w:rPr>
          <w:rFonts w:ascii="Times New Roman" w:hAnsi="Times New Roman" w:cs="Times New Roman"/>
          <w:sz w:val="24"/>
          <w:szCs w:val="24"/>
        </w:rPr>
        <w:t>3</w:t>
      </w:r>
      <w:r w:rsidRPr="00CD6BAC">
        <w:rPr>
          <w:rFonts w:ascii="Times New Roman" w:hAnsi="Times New Roman" w:cs="Times New Roman"/>
          <w:sz w:val="24"/>
          <w:szCs w:val="24"/>
        </w:rPr>
        <w:t>).</w:t>
      </w:r>
      <w:r w:rsidRPr="006C03C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D06EA" w:rsidRPr="006C03C3" w:rsidSect="003712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E4C6D" w14:textId="77777777" w:rsidR="00D32BC5" w:rsidRDefault="00D32BC5">
      <w:pPr>
        <w:spacing w:after="0" w:line="240" w:lineRule="auto"/>
      </w:pPr>
      <w:r>
        <w:separator/>
      </w:r>
    </w:p>
  </w:endnote>
  <w:endnote w:type="continuationSeparator" w:id="0">
    <w:p w14:paraId="36E83729" w14:textId="77777777" w:rsidR="00D32BC5" w:rsidRDefault="00D32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B9A2" w14:textId="77777777" w:rsidR="00D32BC5" w:rsidRDefault="00D32BC5">
      <w:pPr>
        <w:spacing w:after="0" w:line="240" w:lineRule="auto"/>
      </w:pPr>
      <w:r>
        <w:separator/>
      </w:r>
    </w:p>
  </w:footnote>
  <w:footnote w:type="continuationSeparator" w:id="0">
    <w:p w14:paraId="64C69115" w14:textId="77777777" w:rsidR="00D32BC5" w:rsidRDefault="00D32B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3633"/>
    <w:multiLevelType w:val="hybridMultilevel"/>
    <w:tmpl w:val="00B695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190899"/>
    <w:multiLevelType w:val="hybridMultilevel"/>
    <w:tmpl w:val="4E72C214"/>
    <w:lvl w:ilvl="0" w:tplc="37B6A7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C3E49"/>
    <w:multiLevelType w:val="hybridMultilevel"/>
    <w:tmpl w:val="5AFE3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A16B5"/>
    <w:multiLevelType w:val="hybridMultilevel"/>
    <w:tmpl w:val="B6CAD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54F4A"/>
    <w:multiLevelType w:val="multilevel"/>
    <w:tmpl w:val="2D66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A25C3"/>
    <w:multiLevelType w:val="hybridMultilevel"/>
    <w:tmpl w:val="1F9AA7EC"/>
    <w:lvl w:ilvl="0" w:tplc="901C22C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C902E6"/>
    <w:multiLevelType w:val="hybridMultilevel"/>
    <w:tmpl w:val="46F45E82"/>
    <w:lvl w:ilvl="0" w:tplc="43E62F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4E5"/>
    <w:multiLevelType w:val="hybridMultilevel"/>
    <w:tmpl w:val="3E2EEC18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000438"/>
    <w:multiLevelType w:val="hybridMultilevel"/>
    <w:tmpl w:val="00588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03093"/>
    <w:multiLevelType w:val="hybridMultilevel"/>
    <w:tmpl w:val="A0A6747C"/>
    <w:lvl w:ilvl="0" w:tplc="47284C4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C4D0B4F"/>
    <w:multiLevelType w:val="hybridMultilevel"/>
    <w:tmpl w:val="08587F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107B9"/>
    <w:multiLevelType w:val="hybridMultilevel"/>
    <w:tmpl w:val="CB644A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6B291C"/>
    <w:multiLevelType w:val="hybridMultilevel"/>
    <w:tmpl w:val="2E8C06A8"/>
    <w:lvl w:ilvl="0" w:tplc="FEC220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63C93"/>
    <w:multiLevelType w:val="hybridMultilevel"/>
    <w:tmpl w:val="36AA6FF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615F9F"/>
    <w:multiLevelType w:val="hybridMultilevel"/>
    <w:tmpl w:val="27B811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82970"/>
    <w:multiLevelType w:val="hybridMultilevel"/>
    <w:tmpl w:val="AE0C9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1314532">
    <w:abstractNumId w:val="4"/>
  </w:num>
  <w:num w:numId="2" w16cid:durableId="1495873153">
    <w:abstractNumId w:val="8"/>
  </w:num>
  <w:num w:numId="3" w16cid:durableId="719599899">
    <w:abstractNumId w:val="11"/>
  </w:num>
  <w:num w:numId="4" w16cid:durableId="1920673689">
    <w:abstractNumId w:val="10"/>
  </w:num>
  <w:num w:numId="5" w16cid:durableId="1133643549">
    <w:abstractNumId w:val="14"/>
  </w:num>
  <w:num w:numId="6" w16cid:durableId="112359500">
    <w:abstractNumId w:val="13"/>
  </w:num>
  <w:num w:numId="7" w16cid:durableId="1075399096">
    <w:abstractNumId w:val="9"/>
  </w:num>
  <w:num w:numId="8" w16cid:durableId="1248886388">
    <w:abstractNumId w:val="6"/>
  </w:num>
  <w:num w:numId="9" w16cid:durableId="1843087227">
    <w:abstractNumId w:val="1"/>
  </w:num>
  <w:num w:numId="10" w16cid:durableId="1874226026">
    <w:abstractNumId w:val="2"/>
  </w:num>
  <w:num w:numId="11" w16cid:durableId="308637842">
    <w:abstractNumId w:val="15"/>
  </w:num>
  <w:num w:numId="12" w16cid:durableId="1774939723">
    <w:abstractNumId w:val="3"/>
  </w:num>
  <w:num w:numId="13" w16cid:durableId="82924631">
    <w:abstractNumId w:val="7"/>
  </w:num>
  <w:num w:numId="14" w16cid:durableId="1326936971">
    <w:abstractNumId w:val="0"/>
  </w:num>
  <w:num w:numId="15" w16cid:durableId="2118014723">
    <w:abstractNumId w:val="12"/>
  </w:num>
  <w:num w:numId="16" w16cid:durableId="1408069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EA"/>
    <w:rsid w:val="000F225C"/>
    <w:rsid w:val="001C7F2B"/>
    <w:rsid w:val="002B69B8"/>
    <w:rsid w:val="00371217"/>
    <w:rsid w:val="003839E5"/>
    <w:rsid w:val="0039162D"/>
    <w:rsid w:val="003B5A90"/>
    <w:rsid w:val="00451FFF"/>
    <w:rsid w:val="004F495F"/>
    <w:rsid w:val="00583327"/>
    <w:rsid w:val="00676852"/>
    <w:rsid w:val="006B4A6D"/>
    <w:rsid w:val="006C03C3"/>
    <w:rsid w:val="008B2B56"/>
    <w:rsid w:val="008C6B4A"/>
    <w:rsid w:val="00A11EC1"/>
    <w:rsid w:val="00A76E44"/>
    <w:rsid w:val="00A9034C"/>
    <w:rsid w:val="00AC29F5"/>
    <w:rsid w:val="00BC0B7B"/>
    <w:rsid w:val="00BD06EA"/>
    <w:rsid w:val="00CC3464"/>
    <w:rsid w:val="00CD40FE"/>
    <w:rsid w:val="00CD6BAC"/>
    <w:rsid w:val="00D32BC5"/>
    <w:rsid w:val="00DA08EC"/>
    <w:rsid w:val="00DC2966"/>
    <w:rsid w:val="00E13040"/>
    <w:rsid w:val="00EC5958"/>
    <w:rsid w:val="00ED46BC"/>
    <w:rsid w:val="00F14F60"/>
    <w:rsid w:val="00F4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C8262C"/>
  <w15:chartTrackingRefBased/>
  <w15:docId w15:val="{7F0972C7-68BD-434B-A0FB-F47AE774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06EA"/>
  </w:style>
  <w:style w:type="paragraph" w:styleId="Titolo1">
    <w:name w:val="heading 1"/>
    <w:basedOn w:val="Normale"/>
    <w:next w:val="Normale"/>
    <w:link w:val="Titolo1Carattere"/>
    <w:uiPriority w:val="9"/>
    <w:qFormat/>
    <w:rsid w:val="00BD0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D06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BD06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D06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D06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06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06EA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BD06EA"/>
    <w:rPr>
      <w:b/>
      <w:bCs/>
    </w:rPr>
  </w:style>
  <w:style w:type="character" w:customStyle="1" w:styleId="apple-converted-space">
    <w:name w:val="apple-converted-space"/>
    <w:basedOn w:val="Carpredefinitoparagrafo"/>
    <w:rsid w:val="00BD06EA"/>
  </w:style>
  <w:style w:type="character" w:styleId="Enfasicorsivo">
    <w:name w:val="Emphasis"/>
    <w:basedOn w:val="Carpredefinitoparagrafo"/>
    <w:uiPriority w:val="20"/>
    <w:qFormat/>
    <w:rsid w:val="00BD06EA"/>
    <w:rPr>
      <w:i/>
      <w:iCs/>
    </w:rPr>
  </w:style>
  <w:style w:type="paragraph" w:styleId="Paragrafoelenco">
    <w:name w:val="List Paragraph"/>
    <w:basedOn w:val="Normale"/>
    <w:uiPriority w:val="34"/>
    <w:qFormat/>
    <w:rsid w:val="00BD06EA"/>
    <w:pPr>
      <w:ind w:left="720"/>
      <w:contextualSpacing/>
    </w:pPr>
  </w:style>
  <w:style w:type="paragraph" w:styleId="Revisione">
    <w:name w:val="Revision"/>
    <w:hidden/>
    <w:uiPriority w:val="99"/>
    <w:semiHidden/>
    <w:rsid w:val="00BD06EA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BD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D06E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06EA"/>
  </w:style>
  <w:style w:type="paragraph" w:styleId="Pidipagina">
    <w:name w:val="footer"/>
    <w:basedOn w:val="Normale"/>
    <w:link w:val="Pidipagina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06EA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0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06EA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itolosommario">
    <w:name w:val="TOC Heading"/>
    <w:basedOn w:val="Titolo1"/>
    <w:next w:val="Normale"/>
    <w:uiPriority w:val="39"/>
    <w:unhideWhenUsed/>
    <w:qFormat/>
    <w:rsid w:val="00BD06EA"/>
    <w:pPr>
      <w:outlineLvl w:val="9"/>
    </w:pPr>
    <w:rPr>
      <w:lang w:eastAsia="en-GB"/>
    </w:rPr>
  </w:style>
  <w:style w:type="paragraph" w:styleId="Sommario1">
    <w:name w:val="toc 1"/>
    <w:basedOn w:val="Normale"/>
    <w:next w:val="Normale"/>
    <w:autoRedefine/>
    <w:uiPriority w:val="39"/>
    <w:unhideWhenUsed/>
    <w:rsid w:val="00BD06EA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D06EA"/>
    <w:pPr>
      <w:spacing w:after="100"/>
      <w:ind w:left="220"/>
    </w:pPr>
  </w:style>
  <w:style w:type="character" w:customStyle="1" w:styleId="cf01">
    <w:name w:val="cf01"/>
    <w:basedOn w:val="Carpredefinitoparagrafo"/>
    <w:rsid w:val="00BD06EA"/>
    <w:rPr>
      <w:rFonts w:ascii="Segoe UI" w:hAnsi="Segoe UI" w:cs="Segoe UI" w:hint="default"/>
      <w:i/>
      <w:iCs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BD0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4565E-41A9-48A4-B26C-035DCE4D6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anchelli</dc:creator>
  <cp:keywords/>
  <dc:description/>
  <cp:lastModifiedBy>Banchelli Federico</cp:lastModifiedBy>
  <cp:revision>3</cp:revision>
  <cp:lastPrinted>2022-07-26T17:06:00Z</cp:lastPrinted>
  <dcterms:created xsi:type="dcterms:W3CDTF">2023-09-07T13:15:00Z</dcterms:created>
  <dcterms:modified xsi:type="dcterms:W3CDTF">2023-09-22T11:42:00Z</dcterms:modified>
</cp:coreProperties>
</file>